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9E5A6" w14:textId="0EEC81C0" w:rsidR="00626DA7" w:rsidRDefault="00626DA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33D6047" w14:textId="6962943A" w:rsidR="00626DA7" w:rsidRPr="00A73010" w:rsidRDefault="00115396" w:rsidP="00626DA7">
      <w:pPr>
        <w:pStyle w:val="Heading2"/>
      </w:pPr>
      <w:bookmarkStart w:id="0" w:name="_Toc91964907"/>
      <w:bookmarkStart w:id="1" w:name="_Toc91965244"/>
      <w:bookmarkStart w:id="2" w:name="_Toc96889043"/>
      <w:r>
        <w:t>S1</w:t>
      </w:r>
      <w:r w:rsidR="00FB75AA">
        <w:t>.</w:t>
      </w:r>
      <w:r w:rsidR="00626DA7">
        <w:t xml:space="preserve"> </w:t>
      </w:r>
      <w:r w:rsidR="00626DA7" w:rsidRPr="00A73010">
        <w:t>Variable selection to go into the model</w:t>
      </w:r>
      <w:r w:rsidR="00626DA7">
        <w:t xml:space="preserve"> – testing assumption of independence</w:t>
      </w:r>
      <w:bookmarkEnd w:id="0"/>
      <w:bookmarkEnd w:id="1"/>
      <w:bookmarkEnd w:id="2"/>
    </w:p>
    <w:p w14:paraId="24A366C6" w14:textId="3456919E" w:rsidR="00626DA7" w:rsidRDefault="00626DA7" w:rsidP="00626DA7">
      <w:r>
        <w:t>The following do not appear to be collinear as the VIF is less than 10, therefore safe to go into model together for each of these outcome measures.</w:t>
      </w:r>
    </w:p>
    <w:p w14:paraId="781D1DFB" w14:textId="1014203F" w:rsidR="00626DA7" w:rsidRDefault="00626DA7" w:rsidP="00626DA7"/>
    <w:p w14:paraId="6F25C050" w14:textId="05E0CE79" w:rsidR="00626DA7" w:rsidRDefault="00626DA7" w:rsidP="00626DA7">
      <w:proofErr w:type="gramStart"/>
      <w:r>
        <w:t>Question :</w:t>
      </w:r>
      <w:proofErr w:type="gramEnd"/>
      <w:r>
        <w:t xml:space="preserve"> DELAY </w:t>
      </w:r>
      <w:r>
        <w:tab/>
      </w:r>
      <w:r>
        <w:tab/>
      </w:r>
      <w:r>
        <w:tab/>
      </w:r>
      <w:r>
        <w:tab/>
        <w:t>Question : HELP TIMELY WAY</w:t>
      </w:r>
    </w:p>
    <w:p w14:paraId="2BAA91BF" w14:textId="77777777" w:rsidR="00626DA7" w:rsidRDefault="00626DA7" w:rsidP="00626DA7">
      <w:r>
        <w:rPr>
          <w:noProof/>
          <w:lang w:eastAsia="en-GB"/>
        </w:rPr>
        <w:drawing>
          <wp:inline distT="0" distB="0" distL="0" distR="0" wp14:anchorId="36EF1E4E" wp14:editId="0E6A6AC9">
            <wp:extent cx="2408708" cy="31394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5778" cy="317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</w:t>
      </w:r>
      <w:r>
        <w:rPr>
          <w:noProof/>
          <w:lang w:eastAsia="en-GB"/>
        </w:rPr>
        <w:drawing>
          <wp:inline distT="0" distB="0" distL="0" distR="0" wp14:anchorId="238F4955" wp14:editId="4AFD1114">
            <wp:extent cx="2232660" cy="30183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45155" cy="303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8D881" w14:textId="5FFF3CFC" w:rsidR="00626DA7" w:rsidRDefault="00626DA7" w:rsidP="00626DA7"/>
    <w:p w14:paraId="5DD38230" w14:textId="163641D5" w:rsidR="00626DA7" w:rsidRDefault="00626DA7" w:rsidP="00626DA7">
      <w:proofErr w:type="gramStart"/>
      <w:r>
        <w:t>Question :</w:t>
      </w:r>
      <w:proofErr w:type="gramEnd"/>
      <w:r>
        <w:t xml:space="preserve"> INFO</w:t>
      </w:r>
      <w:r>
        <w:tab/>
      </w:r>
      <w:r>
        <w:tab/>
      </w:r>
      <w:r>
        <w:tab/>
      </w:r>
      <w:r>
        <w:tab/>
      </w:r>
      <w:r>
        <w:tab/>
        <w:t xml:space="preserve">       Question : KINDNESS</w:t>
      </w:r>
    </w:p>
    <w:p w14:paraId="224690FA" w14:textId="77777777" w:rsidR="00626DA7" w:rsidRDefault="00626DA7" w:rsidP="00626DA7">
      <w:r>
        <w:rPr>
          <w:noProof/>
          <w:lang w:eastAsia="en-GB"/>
        </w:rPr>
        <w:drawing>
          <wp:inline distT="0" distB="0" distL="0" distR="0" wp14:anchorId="698505E1" wp14:editId="2F3F6BDF">
            <wp:extent cx="2490838" cy="336042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0043" cy="3386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</w:t>
      </w:r>
      <w:r>
        <w:rPr>
          <w:noProof/>
          <w:lang w:eastAsia="en-GB"/>
        </w:rPr>
        <w:drawing>
          <wp:inline distT="0" distB="0" distL="0" distR="0" wp14:anchorId="2F1A0967" wp14:editId="14E78186">
            <wp:extent cx="2562746" cy="3424555"/>
            <wp:effectExtent l="0" t="0" r="9525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2886" cy="3504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AF633" w14:textId="77777777" w:rsidR="00626DA7" w:rsidRDefault="00626DA7" w:rsidP="00626DA7"/>
    <w:p w14:paraId="79B0AEC6" w14:textId="30799272" w:rsidR="00626DA7" w:rsidRPr="00287C43" w:rsidRDefault="00626DA7" w:rsidP="00626DA7">
      <w:r w:rsidRPr="00DD3859">
        <w:rPr>
          <w:b/>
          <w:bCs/>
        </w:rPr>
        <w:t xml:space="preserve">SELECTING MODELS OF BEST </w:t>
      </w:r>
      <w:proofErr w:type="gramStart"/>
      <w:r w:rsidRPr="00DD3859">
        <w:rPr>
          <w:b/>
          <w:bCs/>
        </w:rPr>
        <w:t>FIT</w:t>
      </w:r>
      <w:r>
        <w:rPr>
          <w:b/>
          <w:bCs/>
        </w:rPr>
        <w:t xml:space="preserve"> :</w:t>
      </w:r>
      <w:proofErr w:type="gramEnd"/>
      <w:r>
        <w:rPr>
          <w:b/>
          <w:bCs/>
        </w:rPr>
        <w:t xml:space="preserve"> </w:t>
      </w:r>
      <w:r>
        <w:t>Text in red shows model chosen for main analysis</w:t>
      </w:r>
    </w:p>
    <w:p w14:paraId="0A2DE309" w14:textId="77777777" w:rsidR="00626DA7" w:rsidRDefault="00626DA7" w:rsidP="00626DA7">
      <w:r w:rsidRPr="008E0A8A">
        <w:rPr>
          <w:noProof/>
        </w:rPr>
        <w:drawing>
          <wp:inline distT="0" distB="0" distL="0" distR="0" wp14:anchorId="1060A1A3" wp14:editId="6625A748">
            <wp:extent cx="5731510" cy="2787650"/>
            <wp:effectExtent l="0" t="0" r="254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B828D" w14:textId="77777777" w:rsidR="00626DA7" w:rsidRDefault="00626DA7" w:rsidP="00626DA7">
      <w:r w:rsidRPr="008E0A8A">
        <w:rPr>
          <w:noProof/>
        </w:rPr>
        <w:drawing>
          <wp:inline distT="0" distB="0" distL="0" distR="0" wp14:anchorId="4D8F506B" wp14:editId="0E0CFBDB">
            <wp:extent cx="5731510" cy="3065780"/>
            <wp:effectExtent l="0" t="0" r="2540" b="127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C0A21" w14:textId="77777777" w:rsidR="00626DA7" w:rsidRDefault="00626DA7" w:rsidP="00626DA7">
      <w:r w:rsidRPr="008E0A8A">
        <w:rPr>
          <w:noProof/>
        </w:rPr>
        <w:lastRenderedPageBreak/>
        <w:drawing>
          <wp:inline distT="0" distB="0" distL="0" distR="0" wp14:anchorId="2326B203" wp14:editId="1E87F26F">
            <wp:extent cx="5731510" cy="2926715"/>
            <wp:effectExtent l="0" t="0" r="2540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D6296" w14:textId="77777777" w:rsidR="00626DA7" w:rsidRDefault="00626DA7" w:rsidP="00626DA7"/>
    <w:p w14:paraId="3DDC0316" w14:textId="77777777" w:rsidR="00626DA7" w:rsidRDefault="00626DA7" w:rsidP="00626DA7">
      <w:r w:rsidRPr="008E0A8A">
        <w:rPr>
          <w:noProof/>
        </w:rPr>
        <w:drawing>
          <wp:inline distT="0" distB="0" distL="0" distR="0" wp14:anchorId="606C61E4" wp14:editId="38F4524D">
            <wp:extent cx="5731510" cy="1953260"/>
            <wp:effectExtent l="0" t="0" r="2540" b="889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F40BA" w14:textId="77777777" w:rsidR="00626DA7" w:rsidRDefault="00626DA7" w:rsidP="00626DA7"/>
    <w:p w14:paraId="13130254" w14:textId="77777777" w:rsidR="00626DA7" w:rsidRDefault="00626DA7" w:rsidP="00626DA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32542C4C" w14:textId="3C385500" w:rsidR="00C52998" w:rsidRDefault="00C52998" w:rsidP="006C474B">
      <w:pPr>
        <w:rPr>
          <w:b/>
          <w:bCs/>
        </w:rPr>
      </w:pPr>
    </w:p>
    <w:sectPr w:rsidR="00C52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43CF1"/>
    <w:multiLevelType w:val="hybridMultilevel"/>
    <w:tmpl w:val="BCEC4AE6"/>
    <w:lvl w:ilvl="0" w:tplc="3C9CBC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56F77"/>
    <w:multiLevelType w:val="hybridMultilevel"/>
    <w:tmpl w:val="9F90095C"/>
    <w:lvl w:ilvl="0" w:tplc="E9F639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1667E"/>
    <w:multiLevelType w:val="hybridMultilevel"/>
    <w:tmpl w:val="BF862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D4EDD"/>
    <w:multiLevelType w:val="hybridMultilevel"/>
    <w:tmpl w:val="852698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273D72"/>
    <w:multiLevelType w:val="hybridMultilevel"/>
    <w:tmpl w:val="C1E879FE"/>
    <w:lvl w:ilvl="0" w:tplc="90CA3F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t9fx0zzwxswber2a95zewerwawzweardt2&quot;&gt;PhD Reading LT&lt;record-ids&gt;&lt;item&gt;683&lt;/item&gt;&lt;/record-ids&gt;&lt;/item&gt;&lt;/Libraries&gt;"/>
  </w:docVars>
  <w:rsids>
    <w:rsidRoot w:val="006C474B"/>
    <w:rsid w:val="00033798"/>
    <w:rsid w:val="00056602"/>
    <w:rsid w:val="000654E1"/>
    <w:rsid w:val="00067F9B"/>
    <w:rsid w:val="00071E72"/>
    <w:rsid w:val="000C4CF0"/>
    <w:rsid w:val="000C6FD9"/>
    <w:rsid w:val="000E551D"/>
    <w:rsid w:val="001007A0"/>
    <w:rsid w:val="00102312"/>
    <w:rsid w:val="00115396"/>
    <w:rsid w:val="001269D0"/>
    <w:rsid w:val="001477BD"/>
    <w:rsid w:val="001A03DE"/>
    <w:rsid w:val="001A55A0"/>
    <w:rsid w:val="001B756D"/>
    <w:rsid w:val="001C2A9E"/>
    <w:rsid w:val="001E343E"/>
    <w:rsid w:val="001E61A7"/>
    <w:rsid w:val="002128EF"/>
    <w:rsid w:val="00213B7D"/>
    <w:rsid w:val="00286E82"/>
    <w:rsid w:val="00291FF4"/>
    <w:rsid w:val="002A5186"/>
    <w:rsid w:val="002B5B9E"/>
    <w:rsid w:val="002C3600"/>
    <w:rsid w:val="002C6034"/>
    <w:rsid w:val="002E08AD"/>
    <w:rsid w:val="002E533F"/>
    <w:rsid w:val="0031237B"/>
    <w:rsid w:val="00320540"/>
    <w:rsid w:val="00324071"/>
    <w:rsid w:val="00324E90"/>
    <w:rsid w:val="00352F00"/>
    <w:rsid w:val="00383032"/>
    <w:rsid w:val="00386EBA"/>
    <w:rsid w:val="003D72D8"/>
    <w:rsid w:val="004071DB"/>
    <w:rsid w:val="004169BD"/>
    <w:rsid w:val="0042123A"/>
    <w:rsid w:val="00443303"/>
    <w:rsid w:val="004823B5"/>
    <w:rsid w:val="00493503"/>
    <w:rsid w:val="00497E44"/>
    <w:rsid w:val="004A1D35"/>
    <w:rsid w:val="004F43F1"/>
    <w:rsid w:val="00541838"/>
    <w:rsid w:val="005619EA"/>
    <w:rsid w:val="005A4751"/>
    <w:rsid w:val="005C6C4E"/>
    <w:rsid w:val="005E25F0"/>
    <w:rsid w:val="00626DA7"/>
    <w:rsid w:val="00632225"/>
    <w:rsid w:val="006400AB"/>
    <w:rsid w:val="00652040"/>
    <w:rsid w:val="006628F4"/>
    <w:rsid w:val="00665403"/>
    <w:rsid w:val="006B7AF7"/>
    <w:rsid w:val="006C474B"/>
    <w:rsid w:val="006C4E5C"/>
    <w:rsid w:val="007146A1"/>
    <w:rsid w:val="00716CE3"/>
    <w:rsid w:val="00752A58"/>
    <w:rsid w:val="00756883"/>
    <w:rsid w:val="007730EB"/>
    <w:rsid w:val="00777E1B"/>
    <w:rsid w:val="00784F64"/>
    <w:rsid w:val="007B68CC"/>
    <w:rsid w:val="007E0DD8"/>
    <w:rsid w:val="007F68E6"/>
    <w:rsid w:val="0080351D"/>
    <w:rsid w:val="00826390"/>
    <w:rsid w:val="008308FF"/>
    <w:rsid w:val="00845378"/>
    <w:rsid w:val="0089576E"/>
    <w:rsid w:val="008B37A0"/>
    <w:rsid w:val="008C024C"/>
    <w:rsid w:val="008D1F7C"/>
    <w:rsid w:val="009508AD"/>
    <w:rsid w:val="00950E26"/>
    <w:rsid w:val="00953E80"/>
    <w:rsid w:val="00986880"/>
    <w:rsid w:val="00993B1A"/>
    <w:rsid w:val="009A395D"/>
    <w:rsid w:val="009E2ED6"/>
    <w:rsid w:val="009F018B"/>
    <w:rsid w:val="009F0B25"/>
    <w:rsid w:val="00A03F5E"/>
    <w:rsid w:val="00A2370B"/>
    <w:rsid w:val="00A42111"/>
    <w:rsid w:val="00A648E4"/>
    <w:rsid w:val="00A945AF"/>
    <w:rsid w:val="00AA3628"/>
    <w:rsid w:val="00AC2D8B"/>
    <w:rsid w:val="00AD64EF"/>
    <w:rsid w:val="00AE08ED"/>
    <w:rsid w:val="00AF335A"/>
    <w:rsid w:val="00B44C47"/>
    <w:rsid w:val="00B75F78"/>
    <w:rsid w:val="00BC4E42"/>
    <w:rsid w:val="00BE30C9"/>
    <w:rsid w:val="00C0254A"/>
    <w:rsid w:val="00C05623"/>
    <w:rsid w:val="00C06D44"/>
    <w:rsid w:val="00C101EE"/>
    <w:rsid w:val="00C14E69"/>
    <w:rsid w:val="00C33CA4"/>
    <w:rsid w:val="00C52998"/>
    <w:rsid w:val="00C74050"/>
    <w:rsid w:val="00C759DD"/>
    <w:rsid w:val="00CB1DFC"/>
    <w:rsid w:val="00CD4342"/>
    <w:rsid w:val="00CE30DF"/>
    <w:rsid w:val="00CF6562"/>
    <w:rsid w:val="00D21B62"/>
    <w:rsid w:val="00D52F2C"/>
    <w:rsid w:val="00D616E7"/>
    <w:rsid w:val="00D94E7D"/>
    <w:rsid w:val="00DA2510"/>
    <w:rsid w:val="00DA7A8E"/>
    <w:rsid w:val="00DB1E8E"/>
    <w:rsid w:val="00DD7BCB"/>
    <w:rsid w:val="00E12C6D"/>
    <w:rsid w:val="00E33ADD"/>
    <w:rsid w:val="00E67D05"/>
    <w:rsid w:val="00E769AF"/>
    <w:rsid w:val="00ED6203"/>
    <w:rsid w:val="00F25E09"/>
    <w:rsid w:val="00F27AE6"/>
    <w:rsid w:val="00F458E1"/>
    <w:rsid w:val="00F57B9E"/>
    <w:rsid w:val="00F67352"/>
    <w:rsid w:val="00F8319C"/>
    <w:rsid w:val="00FB75AA"/>
    <w:rsid w:val="00FB79E9"/>
    <w:rsid w:val="00FC71D4"/>
    <w:rsid w:val="00FE032A"/>
    <w:rsid w:val="00FE6892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E372"/>
  <w15:chartTrackingRefBased/>
  <w15:docId w15:val="{B5DDCC0D-3E63-4CBD-B733-8639E9D0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74B"/>
  </w:style>
  <w:style w:type="paragraph" w:styleId="Heading1">
    <w:name w:val="heading 1"/>
    <w:basedOn w:val="Normal"/>
    <w:next w:val="Normal"/>
    <w:link w:val="Heading1Char"/>
    <w:uiPriority w:val="9"/>
    <w:qFormat/>
    <w:rsid w:val="005418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7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47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C4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7F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F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7F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7F9B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41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5299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5299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5299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1E8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71E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3</cp:revision>
  <dcterms:created xsi:type="dcterms:W3CDTF">2022-03-06T14:56:00Z</dcterms:created>
  <dcterms:modified xsi:type="dcterms:W3CDTF">2022-03-18T12:28:00Z</dcterms:modified>
</cp:coreProperties>
</file>